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BA5E" w14:textId="11065713" w:rsidR="002B4AF1" w:rsidRPr="00AB2A3C" w:rsidRDefault="007175DD" w:rsidP="008D48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B2A3C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54C0F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able </w:t>
      </w:r>
      <w:r w:rsidR="002E50A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54C0F" w:rsidRPr="00AB2A3C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752FD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Association (coordinates) and contribution </w:t>
      </w:r>
      <w:r w:rsidR="003E10BB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4752FD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 all variables to</w:t>
      </w:r>
      <w:r w:rsidR="003E10BB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4752FD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 first and second component</w:t>
      </w:r>
      <w:r w:rsidR="003E10B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752FD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 in the unsupervised principal component analysis</w:t>
      </w:r>
      <w:r w:rsidR="00A94019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 of 5</w:t>
      </w:r>
      <w:r w:rsidR="00AF6D4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94019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 patients with Crohn’s disease</w:t>
      </w:r>
      <w:r w:rsidR="004752FD" w:rsidRPr="00AB2A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rutenett"/>
        <w:tblpPr w:leftFromText="141" w:rightFromText="141" w:vertAnchor="text" w:horzAnchor="margin" w:tblpY="272"/>
        <w:tblW w:w="8238" w:type="dxa"/>
        <w:tblLook w:val="04A0" w:firstRow="1" w:lastRow="0" w:firstColumn="1" w:lastColumn="0" w:noHBand="0" w:noVBand="1"/>
      </w:tblPr>
      <w:tblGrid>
        <w:gridCol w:w="2600"/>
        <w:gridCol w:w="1376"/>
        <w:gridCol w:w="1443"/>
        <w:gridCol w:w="1376"/>
        <w:gridCol w:w="1443"/>
      </w:tblGrid>
      <w:tr w:rsidR="004752FD" w:rsidRPr="00AB2A3C" w14:paraId="626DF3F0" w14:textId="77777777" w:rsidTr="000D5A60">
        <w:trPr>
          <w:trHeight w:val="300"/>
        </w:trPr>
        <w:tc>
          <w:tcPr>
            <w:tcW w:w="2600" w:type="dxa"/>
            <w:noWrap/>
          </w:tcPr>
          <w:p w14:paraId="518F091F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nent</w:t>
            </w:r>
          </w:p>
        </w:tc>
        <w:tc>
          <w:tcPr>
            <w:tcW w:w="2819" w:type="dxa"/>
            <w:gridSpan w:val="2"/>
            <w:noWrap/>
          </w:tcPr>
          <w:p w14:paraId="775DC67F" w14:textId="77777777" w:rsidR="004752FD" w:rsidRPr="00AB2A3C" w:rsidRDefault="004752FD" w:rsidP="00F02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819" w:type="dxa"/>
            <w:gridSpan w:val="2"/>
          </w:tcPr>
          <w:p w14:paraId="6394E6FA" w14:textId="77777777" w:rsidR="004752FD" w:rsidRPr="00AB2A3C" w:rsidRDefault="004752FD" w:rsidP="00F02D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4752FD" w:rsidRPr="00AB2A3C" w14:paraId="7249429D" w14:textId="77777777" w:rsidTr="000D5A60">
        <w:trPr>
          <w:trHeight w:val="315"/>
        </w:trPr>
        <w:tc>
          <w:tcPr>
            <w:tcW w:w="2600" w:type="dxa"/>
            <w:hideMark/>
          </w:tcPr>
          <w:p w14:paraId="2F342657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6" w:type="dxa"/>
            <w:hideMark/>
          </w:tcPr>
          <w:p w14:paraId="7EAF9D83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rdinates</w:t>
            </w:r>
          </w:p>
        </w:tc>
        <w:tc>
          <w:tcPr>
            <w:tcW w:w="1443" w:type="dxa"/>
            <w:hideMark/>
          </w:tcPr>
          <w:p w14:paraId="323A967D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ibution</w:t>
            </w:r>
          </w:p>
        </w:tc>
        <w:tc>
          <w:tcPr>
            <w:tcW w:w="1376" w:type="dxa"/>
          </w:tcPr>
          <w:p w14:paraId="0CAC0278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ordinates</w:t>
            </w:r>
          </w:p>
        </w:tc>
        <w:tc>
          <w:tcPr>
            <w:tcW w:w="1443" w:type="dxa"/>
          </w:tcPr>
          <w:p w14:paraId="3DE76CE4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ibution</w:t>
            </w:r>
          </w:p>
        </w:tc>
      </w:tr>
      <w:tr w:rsidR="004752FD" w:rsidRPr="00AB2A3C" w14:paraId="280D66ED" w14:textId="77777777" w:rsidTr="000D5A60">
        <w:trPr>
          <w:trHeight w:val="315"/>
        </w:trPr>
        <w:tc>
          <w:tcPr>
            <w:tcW w:w="2600" w:type="dxa"/>
          </w:tcPr>
          <w:p w14:paraId="7F8D6E6D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RA</w:t>
            </w:r>
          </w:p>
        </w:tc>
        <w:tc>
          <w:tcPr>
            <w:tcW w:w="1376" w:type="dxa"/>
          </w:tcPr>
          <w:p w14:paraId="6FD2534A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443" w:type="dxa"/>
          </w:tcPr>
          <w:p w14:paraId="72D23C49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01</w:t>
            </w:r>
          </w:p>
        </w:tc>
        <w:tc>
          <w:tcPr>
            <w:tcW w:w="1376" w:type="dxa"/>
          </w:tcPr>
          <w:p w14:paraId="065FA6D9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443" w:type="dxa"/>
          </w:tcPr>
          <w:p w14:paraId="1E907CB8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7</w:t>
            </w:r>
          </w:p>
        </w:tc>
      </w:tr>
      <w:tr w:rsidR="004752FD" w:rsidRPr="00AB2A3C" w14:paraId="3BE71CCE" w14:textId="77777777" w:rsidTr="000D5A60">
        <w:trPr>
          <w:trHeight w:val="315"/>
        </w:trPr>
        <w:tc>
          <w:tcPr>
            <w:tcW w:w="2600" w:type="dxa"/>
          </w:tcPr>
          <w:p w14:paraId="253261E6" w14:textId="00FBDA9E" w:rsidR="004752FD" w:rsidRPr="00AB2A3C" w:rsidRDefault="00BC742A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4752FD"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RII</w:t>
            </w:r>
          </w:p>
        </w:tc>
        <w:tc>
          <w:tcPr>
            <w:tcW w:w="1376" w:type="dxa"/>
          </w:tcPr>
          <w:p w14:paraId="18E27931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443" w:type="dxa"/>
          </w:tcPr>
          <w:p w14:paraId="43500EF6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5</w:t>
            </w:r>
          </w:p>
        </w:tc>
        <w:tc>
          <w:tcPr>
            <w:tcW w:w="1376" w:type="dxa"/>
          </w:tcPr>
          <w:p w14:paraId="715ADC1D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443" w:type="dxa"/>
          </w:tcPr>
          <w:p w14:paraId="45BB4231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5</w:t>
            </w:r>
          </w:p>
        </w:tc>
      </w:tr>
      <w:tr w:rsidR="004752FD" w:rsidRPr="00AB2A3C" w14:paraId="067564FB" w14:textId="77777777" w:rsidTr="000D5A60">
        <w:trPr>
          <w:trHeight w:val="330"/>
        </w:trPr>
        <w:tc>
          <w:tcPr>
            <w:tcW w:w="2600" w:type="dxa"/>
            <w:hideMark/>
          </w:tcPr>
          <w:p w14:paraId="2C48DDDC" w14:textId="2499472F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P90</w:t>
            </w:r>
            <w:r w:rsidR="003D18E6"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</w:t>
            </w:r>
          </w:p>
        </w:tc>
        <w:tc>
          <w:tcPr>
            <w:tcW w:w="1376" w:type="dxa"/>
            <w:hideMark/>
          </w:tcPr>
          <w:p w14:paraId="0273FE4B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443" w:type="dxa"/>
          </w:tcPr>
          <w:p w14:paraId="36EF2DA8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3</w:t>
            </w:r>
          </w:p>
        </w:tc>
        <w:tc>
          <w:tcPr>
            <w:tcW w:w="1376" w:type="dxa"/>
          </w:tcPr>
          <w:p w14:paraId="10B75888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43" w:type="dxa"/>
          </w:tcPr>
          <w:p w14:paraId="64CC235C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4752FD" w:rsidRPr="00AB2A3C" w14:paraId="30059EE1" w14:textId="77777777" w:rsidTr="000D5A60">
        <w:trPr>
          <w:trHeight w:val="315"/>
        </w:trPr>
        <w:tc>
          <w:tcPr>
            <w:tcW w:w="2600" w:type="dxa"/>
            <w:hideMark/>
          </w:tcPr>
          <w:p w14:paraId="60AF9B84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MGB1</w:t>
            </w:r>
          </w:p>
        </w:tc>
        <w:tc>
          <w:tcPr>
            <w:tcW w:w="1376" w:type="dxa"/>
            <w:hideMark/>
          </w:tcPr>
          <w:p w14:paraId="4BEE08D8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443" w:type="dxa"/>
          </w:tcPr>
          <w:p w14:paraId="05D623E9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9</w:t>
            </w:r>
          </w:p>
        </w:tc>
        <w:tc>
          <w:tcPr>
            <w:tcW w:w="1376" w:type="dxa"/>
          </w:tcPr>
          <w:p w14:paraId="032C422B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1443" w:type="dxa"/>
          </w:tcPr>
          <w:p w14:paraId="53F318A7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53</w:t>
            </w:r>
          </w:p>
        </w:tc>
      </w:tr>
      <w:tr w:rsidR="004752FD" w:rsidRPr="00AB2A3C" w14:paraId="6C589658" w14:textId="77777777" w:rsidTr="000D5A60">
        <w:trPr>
          <w:trHeight w:val="315"/>
        </w:trPr>
        <w:tc>
          <w:tcPr>
            <w:tcW w:w="2600" w:type="dxa"/>
          </w:tcPr>
          <w:p w14:paraId="62ACF0E8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</w:t>
            </w:r>
            <w:r w:rsidRPr="00AB2A3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</w:t>
            </w: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HMGB1</w:t>
            </w:r>
            <w:r w:rsidRPr="00AB2A3C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a</w:t>
            </w: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</w:t>
            </w:r>
          </w:p>
        </w:tc>
        <w:tc>
          <w:tcPr>
            <w:tcW w:w="1376" w:type="dxa"/>
          </w:tcPr>
          <w:p w14:paraId="1FA2E5F3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</w:t>
            </w:r>
          </w:p>
        </w:tc>
        <w:tc>
          <w:tcPr>
            <w:tcW w:w="1443" w:type="dxa"/>
          </w:tcPr>
          <w:p w14:paraId="475C63CF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5</w:t>
            </w:r>
          </w:p>
        </w:tc>
        <w:tc>
          <w:tcPr>
            <w:tcW w:w="1376" w:type="dxa"/>
          </w:tcPr>
          <w:p w14:paraId="3E6DCF72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443" w:type="dxa"/>
          </w:tcPr>
          <w:p w14:paraId="15BC1AB0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77</w:t>
            </w:r>
          </w:p>
        </w:tc>
      </w:tr>
      <w:tr w:rsidR="004752FD" w:rsidRPr="00AB2A3C" w14:paraId="1D44B261" w14:textId="77777777" w:rsidTr="000D5A60">
        <w:trPr>
          <w:trHeight w:val="315"/>
        </w:trPr>
        <w:tc>
          <w:tcPr>
            <w:tcW w:w="2600" w:type="dxa"/>
            <w:hideMark/>
          </w:tcPr>
          <w:p w14:paraId="1D8CA7F4" w14:textId="066C4F6D" w:rsidR="004752FD" w:rsidRPr="00AB2A3C" w:rsidRDefault="00075BD3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DF</w:t>
            </w:r>
          </w:p>
        </w:tc>
        <w:tc>
          <w:tcPr>
            <w:tcW w:w="1376" w:type="dxa"/>
            <w:hideMark/>
          </w:tcPr>
          <w:p w14:paraId="38140A64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443" w:type="dxa"/>
          </w:tcPr>
          <w:p w14:paraId="73DF747E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8</w:t>
            </w:r>
          </w:p>
        </w:tc>
        <w:tc>
          <w:tcPr>
            <w:tcW w:w="1376" w:type="dxa"/>
          </w:tcPr>
          <w:p w14:paraId="5E8501A1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443" w:type="dxa"/>
          </w:tcPr>
          <w:p w14:paraId="2F9C6112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98</w:t>
            </w:r>
          </w:p>
        </w:tc>
      </w:tr>
      <w:tr w:rsidR="004752FD" w:rsidRPr="00AB2A3C" w14:paraId="318B1D99" w14:textId="77777777" w:rsidTr="000D5A60">
        <w:trPr>
          <w:trHeight w:val="300"/>
        </w:trPr>
        <w:tc>
          <w:tcPr>
            <w:tcW w:w="2600" w:type="dxa"/>
            <w:hideMark/>
          </w:tcPr>
          <w:p w14:paraId="6F7BE79C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X</w:t>
            </w:r>
          </w:p>
        </w:tc>
        <w:tc>
          <w:tcPr>
            <w:tcW w:w="1376" w:type="dxa"/>
            <w:hideMark/>
          </w:tcPr>
          <w:p w14:paraId="7F714A99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443" w:type="dxa"/>
          </w:tcPr>
          <w:p w14:paraId="3847C465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9</w:t>
            </w:r>
          </w:p>
        </w:tc>
        <w:tc>
          <w:tcPr>
            <w:tcW w:w="1376" w:type="dxa"/>
          </w:tcPr>
          <w:p w14:paraId="3446376D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</w:t>
            </w:r>
          </w:p>
        </w:tc>
        <w:tc>
          <w:tcPr>
            <w:tcW w:w="1443" w:type="dxa"/>
          </w:tcPr>
          <w:p w14:paraId="04C9172F" w14:textId="77777777" w:rsidR="004752FD" w:rsidRPr="00AB2A3C" w:rsidRDefault="004752FD" w:rsidP="000D5A6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B2A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2</w:t>
            </w:r>
          </w:p>
        </w:tc>
      </w:tr>
    </w:tbl>
    <w:p w14:paraId="452FA0D7" w14:textId="77777777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D5261E2" w14:textId="77777777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85E060C" w14:textId="77777777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59B486D" w14:textId="582D8316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50AD182" w14:textId="5CA8342B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BE6335B" w14:textId="1C1FE51E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EA57D01" w14:textId="02179B4B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EAD347B" w14:textId="4A055987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A4879FE" w14:textId="77777777" w:rsidR="004752FD" w:rsidRPr="00AB2A3C" w:rsidRDefault="004752FD" w:rsidP="008D483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AC976D2" w14:textId="2308E0B0" w:rsidR="002B4AF1" w:rsidRPr="00AB2A3C" w:rsidRDefault="00E925F6" w:rsidP="008D48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abs: </w:t>
      </w:r>
      <w:r w:rsidR="00107DBD" w:rsidRPr="00AB2A3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ntibodies; 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frHMGB1: fully reduced HMGB1; HMGB1: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igh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obility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roup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ox 1; HPX: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emopexin; HSP: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eat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hock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rotein; </w:t>
      </w:r>
      <w:r w:rsidR="006F161B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IL-1RA: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6F161B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nterleukin-1 receptor antagonist; </w:t>
      </w:r>
      <w:r w:rsidR="00BC742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IL-1RII: </w:t>
      </w:r>
      <w:r w:rsidR="00BC742A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soluble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nterleukin-1 soluble receptor </w:t>
      </w:r>
      <w:r w:rsidR="00DF5CDD">
        <w:rPr>
          <w:rFonts w:ascii="Times New Roman" w:hAnsi="Times New Roman" w:cs="Times New Roman"/>
          <w:sz w:val="24"/>
          <w:szCs w:val="24"/>
          <w:lang w:val="en-GB"/>
        </w:rPr>
        <w:t>type 2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075BD3" w:rsidRPr="00AB2A3C">
        <w:rPr>
          <w:rFonts w:ascii="Times New Roman" w:hAnsi="Times New Roman" w:cs="Times New Roman"/>
          <w:sz w:val="24"/>
          <w:szCs w:val="24"/>
          <w:lang w:val="en-GB"/>
        </w:rPr>
        <w:t>PEDF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646E2" w:rsidRPr="00AB2A3C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2B4AF1" w:rsidRPr="00AB2A3C">
        <w:rPr>
          <w:rFonts w:ascii="Times New Roman" w:hAnsi="Times New Roman" w:cs="Times New Roman"/>
          <w:sz w:val="24"/>
          <w:szCs w:val="24"/>
          <w:lang w:val="en-GB"/>
        </w:rPr>
        <w:t>igment epithelium-derived factor.</w:t>
      </w:r>
    </w:p>
    <w:p w14:paraId="1DE04BDB" w14:textId="77777777" w:rsidR="002B4AF1" w:rsidRPr="00AB2A3C" w:rsidRDefault="002B4AF1" w:rsidP="008D483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1E68FC" w14:textId="77777777" w:rsidR="00EF5C27" w:rsidRPr="00AB2A3C" w:rsidRDefault="00EF5C27" w:rsidP="008D483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F5C27" w:rsidRPr="00AB2A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D2E47" w14:textId="77777777" w:rsidR="003B71C5" w:rsidRDefault="003B71C5" w:rsidP="008D483C">
      <w:pPr>
        <w:spacing w:after="0" w:line="240" w:lineRule="auto"/>
      </w:pPr>
      <w:r>
        <w:separator/>
      </w:r>
    </w:p>
  </w:endnote>
  <w:endnote w:type="continuationSeparator" w:id="0">
    <w:p w14:paraId="1A0A8EF9" w14:textId="77777777" w:rsidR="003B71C5" w:rsidRDefault="003B71C5" w:rsidP="008D4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B2676" w14:textId="77777777" w:rsidR="003B71C5" w:rsidRDefault="003B71C5" w:rsidP="008D483C">
      <w:pPr>
        <w:spacing w:after="0" w:line="240" w:lineRule="auto"/>
      </w:pPr>
      <w:r>
        <w:separator/>
      </w:r>
    </w:p>
  </w:footnote>
  <w:footnote w:type="continuationSeparator" w:id="0">
    <w:p w14:paraId="1A229F64" w14:textId="77777777" w:rsidR="003B71C5" w:rsidRDefault="003B71C5" w:rsidP="008D48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AF1"/>
    <w:rsid w:val="00070E17"/>
    <w:rsid w:val="00075BD3"/>
    <w:rsid w:val="000A4DD6"/>
    <w:rsid w:val="000F32D0"/>
    <w:rsid w:val="00107DBD"/>
    <w:rsid w:val="00130F59"/>
    <w:rsid w:val="00263AA7"/>
    <w:rsid w:val="002B4AF1"/>
    <w:rsid w:val="002E50AD"/>
    <w:rsid w:val="003470D2"/>
    <w:rsid w:val="003B71C5"/>
    <w:rsid w:val="003D18E6"/>
    <w:rsid w:val="003E10BB"/>
    <w:rsid w:val="004752FD"/>
    <w:rsid w:val="00542AAF"/>
    <w:rsid w:val="00586BE7"/>
    <w:rsid w:val="006B425D"/>
    <w:rsid w:val="006F161B"/>
    <w:rsid w:val="00713E95"/>
    <w:rsid w:val="0071648C"/>
    <w:rsid w:val="007175DD"/>
    <w:rsid w:val="008D483C"/>
    <w:rsid w:val="008D7CE1"/>
    <w:rsid w:val="00A152C2"/>
    <w:rsid w:val="00A94019"/>
    <w:rsid w:val="00AB2A3C"/>
    <w:rsid w:val="00AF6D40"/>
    <w:rsid w:val="00B36E32"/>
    <w:rsid w:val="00B66AA4"/>
    <w:rsid w:val="00BC742A"/>
    <w:rsid w:val="00D275E3"/>
    <w:rsid w:val="00D54C0F"/>
    <w:rsid w:val="00D84A3E"/>
    <w:rsid w:val="00DF5CDD"/>
    <w:rsid w:val="00E04D1E"/>
    <w:rsid w:val="00E925F6"/>
    <w:rsid w:val="00EC2929"/>
    <w:rsid w:val="00EC79FC"/>
    <w:rsid w:val="00EF5C27"/>
    <w:rsid w:val="00F02D9F"/>
    <w:rsid w:val="00F6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A9082"/>
  <w15:chartTrackingRefBased/>
  <w15:docId w15:val="{0F9B7ABD-34D3-40E8-BFE9-EAA175E5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AF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B4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8D48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D483C"/>
  </w:style>
  <w:style w:type="paragraph" w:styleId="Bunntekst">
    <w:name w:val="footer"/>
    <w:basedOn w:val="Normal"/>
    <w:link w:val="BunntekstTegn"/>
    <w:uiPriority w:val="99"/>
    <w:unhideWhenUsed/>
    <w:rsid w:val="008D48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D483C"/>
  </w:style>
  <w:style w:type="paragraph" w:styleId="Revisjon">
    <w:name w:val="Revision"/>
    <w:hidden/>
    <w:uiPriority w:val="99"/>
    <w:semiHidden/>
    <w:rsid w:val="004752FD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7175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175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Kvivik</dc:creator>
  <cp:keywords/>
  <dc:description/>
  <cp:lastModifiedBy>Ingeborg Kvivik</cp:lastModifiedBy>
  <cp:revision>3</cp:revision>
  <dcterms:created xsi:type="dcterms:W3CDTF">2022-11-30T11:20:00Z</dcterms:created>
  <dcterms:modified xsi:type="dcterms:W3CDTF">2022-11-30T12:24:00Z</dcterms:modified>
</cp:coreProperties>
</file>